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B945C" w14:textId="358FC6E7" w:rsidR="002D2FF5" w:rsidRPr="00AC1BB6" w:rsidRDefault="002D2FF5" w:rsidP="002D2FF5">
      <w:pPr>
        <w:pStyle w:val="Header"/>
      </w:pPr>
      <w:r w:rsidRPr="00AC1BB6">
        <w:t xml:space="preserve">Supplemental Table 3.  Gene ontology for enriched biological processes for </w:t>
      </w:r>
      <w:r w:rsidR="00026194">
        <w:t xml:space="preserve">the </w:t>
      </w:r>
      <w:r w:rsidRPr="00AC1BB6">
        <w:t>19 improperly down</w:t>
      </w:r>
      <w:r w:rsidR="00694995">
        <w:t>-</w:t>
      </w:r>
      <w:r w:rsidRPr="00AC1BB6">
        <w:t>regulated genes</w:t>
      </w:r>
      <w:r w:rsidR="00026194">
        <w:t xml:space="preserve"> in mutant spherules</w:t>
      </w:r>
      <w:bookmarkStart w:id="0" w:name="_GoBack"/>
      <w:bookmarkEnd w:id="0"/>
      <w:r w:rsidRPr="00AC1BB6">
        <w:t xml:space="preserve">.  Gene ontology based on </w:t>
      </w:r>
      <w:r w:rsidRPr="00AC1BB6">
        <w:rPr>
          <w:i/>
          <w:iCs/>
        </w:rPr>
        <w:t xml:space="preserve">A. </w:t>
      </w:r>
      <w:proofErr w:type="spellStart"/>
      <w:r w:rsidRPr="00AC1BB6">
        <w:rPr>
          <w:i/>
          <w:iCs/>
        </w:rPr>
        <w:t>niger</w:t>
      </w:r>
      <w:proofErr w:type="spellEnd"/>
      <w:r w:rsidRPr="00AC1BB6">
        <w:rPr>
          <w:i/>
          <w:iCs/>
        </w:rPr>
        <w:t xml:space="preserve"> </w:t>
      </w:r>
      <w:r w:rsidRPr="00C86250">
        <w:rPr>
          <w:iCs/>
        </w:rPr>
        <w:t xml:space="preserve">(white) </w:t>
      </w:r>
      <w:r w:rsidRPr="00AC1BB6">
        <w:t xml:space="preserve">and </w:t>
      </w:r>
      <w:r w:rsidRPr="00AC1BB6">
        <w:rPr>
          <w:i/>
          <w:iCs/>
        </w:rPr>
        <w:t>A. fumigatus</w:t>
      </w:r>
      <w:r>
        <w:rPr>
          <w:i/>
          <w:iCs/>
        </w:rPr>
        <w:t xml:space="preserve"> </w:t>
      </w:r>
      <w:r w:rsidRPr="00C86250">
        <w:rPr>
          <w:iCs/>
        </w:rPr>
        <w:t>(grey)</w:t>
      </w:r>
      <w:r w:rsidRPr="00AC1BB6">
        <w:rPr>
          <w:i/>
          <w:iCs/>
        </w:rPr>
        <w:t xml:space="preserve"> </w:t>
      </w:r>
      <w:r w:rsidRPr="00AC1BB6">
        <w:t>suggests the mutant strain displays improper regulation of genes related to metal homeostasis. Specifically, siderophore transcription factors, iron, and copper acquisition.</w:t>
      </w:r>
    </w:p>
    <w:p w14:paraId="31F36FB7" w14:textId="460B1D59" w:rsidR="004920DF" w:rsidRPr="00C86250" w:rsidRDefault="002D2FF5" w:rsidP="00C86250">
      <w:r>
        <w:rPr>
          <w:noProof/>
        </w:rPr>
        <w:drawing>
          <wp:anchor distT="0" distB="0" distL="114300" distR="114300" simplePos="0" relativeHeight="251658240" behindDoc="0" locked="0" layoutInCell="1" allowOverlap="1" wp14:anchorId="660E6832" wp14:editId="65F8F03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76672" cy="679399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T3 GO term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0" t="5716" r="6509" b="7847"/>
                    <a:stretch/>
                  </pic:blipFill>
                  <pic:spPr bwMode="auto">
                    <a:xfrm>
                      <a:off x="0" y="0"/>
                      <a:ext cx="5376672" cy="6793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920DF" w:rsidRPr="00C86250" w:rsidSect="000A39B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5267F" w14:textId="77777777" w:rsidR="00A65E5A" w:rsidRDefault="00A65E5A" w:rsidP="00AC1BB6">
      <w:r>
        <w:separator/>
      </w:r>
    </w:p>
  </w:endnote>
  <w:endnote w:type="continuationSeparator" w:id="0">
    <w:p w14:paraId="3B258479" w14:textId="77777777" w:rsidR="00A65E5A" w:rsidRDefault="00A65E5A" w:rsidP="00AC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1C3273" w14:textId="77777777" w:rsidR="00A65E5A" w:rsidRDefault="00A65E5A" w:rsidP="00AC1BB6">
      <w:r>
        <w:separator/>
      </w:r>
    </w:p>
  </w:footnote>
  <w:footnote w:type="continuationSeparator" w:id="0">
    <w:p w14:paraId="39B8A57D" w14:textId="77777777" w:rsidR="00A65E5A" w:rsidRDefault="00A65E5A" w:rsidP="00AC1B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AB654" w14:textId="0A10A7B6" w:rsidR="00AC1BB6" w:rsidRDefault="00AC1BB6">
    <w:pPr>
      <w:pStyle w:val="Header"/>
    </w:pPr>
  </w:p>
  <w:p w14:paraId="5078F6AF" w14:textId="77777777" w:rsidR="00AC1BB6" w:rsidRDefault="00AC1B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73"/>
    <w:rsid w:val="00026194"/>
    <w:rsid w:val="00064D2B"/>
    <w:rsid w:val="000A39B6"/>
    <w:rsid w:val="000A56DD"/>
    <w:rsid w:val="000D2445"/>
    <w:rsid w:val="001B233E"/>
    <w:rsid w:val="001B3E42"/>
    <w:rsid w:val="001F68BF"/>
    <w:rsid w:val="002177FF"/>
    <w:rsid w:val="002C4779"/>
    <w:rsid w:val="002D2FF5"/>
    <w:rsid w:val="002F1A39"/>
    <w:rsid w:val="00386B09"/>
    <w:rsid w:val="004920DF"/>
    <w:rsid w:val="00494F6C"/>
    <w:rsid w:val="00694995"/>
    <w:rsid w:val="006E27E1"/>
    <w:rsid w:val="00700115"/>
    <w:rsid w:val="00716056"/>
    <w:rsid w:val="00727CE7"/>
    <w:rsid w:val="0077050A"/>
    <w:rsid w:val="00797715"/>
    <w:rsid w:val="00846689"/>
    <w:rsid w:val="00863F45"/>
    <w:rsid w:val="008D395D"/>
    <w:rsid w:val="008F738E"/>
    <w:rsid w:val="009A2E8A"/>
    <w:rsid w:val="009E34AB"/>
    <w:rsid w:val="009F1AAB"/>
    <w:rsid w:val="00A40147"/>
    <w:rsid w:val="00A65E5A"/>
    <w:rsid w:val="00AC1BB6"/>
    <w:rsid w:val="00B005ED"/>
    <w:rsid w:val="00B766A2"/>
    <w:rsid w:val="00B9054A"/>
    <w:rsid w:val="00BB7973"/>
    <w:rsid w:val="00C21511"/>
    <w:rsid w:val="00C23DEE"/>
    <w:rsid w:val="00C304D5"/>
    <w:rsid w:val="00C64B8C"/>
    <w:rsid w:val="00C70445"/>
    <w:rsid w:val="00C86250"/>
    <w:rsid w:val="00C9531B"/>
    <w:rsid w:val="00CF00D2"/>
    <w:rsid w:val="00CF3969"/>
    <w:rsid w:val="00DE364E"/>
    <w:rsid w:val="00E739EC"/>
    <w:rsid w:val="00E820D0"/>
    <w:rsid w:val="00ED6751"/>
    <w:rsid w:val="00EF2697"/>
    <w:rsid w:val="00F05083"/>
    <w:rsid w:val="00F21531"/>
    <w:rsid w:val="00F9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5C7D"/>
  <w14:defaultImageDpi w14:val="32767"/>
  <w15:chartTrackingRefBased/>
  <w15:docId w15:val="{B6142C97-5321-0545-88F5-CCFA8D1D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BB797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B79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BB79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7E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BB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C1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2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2</cp:revision>
  <dcterms:created xsi:type="dcterms:W3CDTF">2020-02-26T05:09:00Z</dcterms:created>
  <dcterms:modified xsi:type="dcterms:W3CDTF">2020-02-26T05:09:00Z</dcterms:modified>
</cp:coreProperties>
</file>